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bookmarkEnd w:id="0"/>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7224B3" w:rsidR="00FB3483" w:rsidRPr="00930A31" w:rsidRDefault="0099765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1300A2" w:rsidR="00FB3483" w:rsidRPr="00CC60EF" w:rsidRDefault="0099765B" w:rsidP="005979B8">
            <w:pPr>
              <w:pStyle w:val="Default"/>
              <w:spacing w:before="40" w:after="40"/>
              <w:rPr>
                <w:rFonts w:ascii="Arial" w:hAnsi="Arial" w:cs="Arial"/>
                <w:color w:val="auto"/>
                <w:sz w:val="18"/>
                <w:szCs w:val="18"/>
              </w:rPr>
            </w:pPr>
            <w:r w:rsidRPr="00CC60EF">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CAF48F" w:rsidR="00FB3483" w:rsidRPr="00930A31" w:rsidRDefault="0099765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F00558" w:rsidR="00FB3483" w:rsidRPr="00930A31" w:rsidRDefault="0099765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9914DB" w:rsidR="00FB3483" w:rsidRPr="00930A31" w:rsidRDefault="0099765B" w:rsidP="005979B8">
            <w:pPr>
              <w:pStyle w:val="Default"/>
              <w:spacing w:before="40" w:after="40"/>
              <w:rPr>
                <w:rFonts w:ascii="Arial" w:hAnsi="Arial" w:cs="Arial"/>
                <w:color w:val="auto"/>
                <w:sz w:val="18"/>
                <w:szCs w:val="18"/>
              </w:rPr>
            </w:pPr>
            <w:r>
              <w:rPr>
                <w:rFonts w:ascii="Arial" w:hAnsi="Arial" w:cs="Arial"/>
                <w:color w:val="auto"/>
                <w:sz w:val="18"/>
                <w:szCs w:val="18"/>
              </w:rPr>
              <w:t>Pages 2 &amp;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2BF97B" w:rsidR="00FB3483" w:rsidRPr="00930A31" w:rsidRDefault="00F3487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25A392" w:rsidR="00FB3483" w:rsidRPr="00930A31" w:rsidRDefault="00F3487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AA2965" w:rsidR="00FB3483" w:rsidRPr="00930A31" w:rsidRDefault="00F3487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A7ED9B" w:rsidR="00FB3483" w:rsidRPr="00930A31" w:rsidRDefault="008A5F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38E">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845F45" w:rsidR="00930A31" w:rsidRPr="00930A31" w:rsidRDefault="008A5FE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5238E">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429BD7" w:rsidR="00930A31" w:rsidRPr="00930A31" w:rsidRDefault="008A5FE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CEE8EB" w:rsidR="00FB3483"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5E0DF6" w:rsidR="00FB3483"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6F205A"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EF9038"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352EA5"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0228FC"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B0699F"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C2E6BE" w:rsidR="00930A31"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8549AF" w:rsidR="006E5FE2"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66BE847" w:rsidR="006E5FE2" w:rsidRPr="00930A31" w:rsidRDefault="0085238E"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002ACF5"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57FC56"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F7E130" w:rsidR="00FB3483"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461AE4" w:rsidR="00FB3483"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C90886" w:rsidR="00FB3483"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5B090B"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AD340F"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1C2CA0"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9A57ED" w:rsidR="00930A31"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E94751" w:rsidR="00FB3483" w:rsidRPr="00930A31" w:rsidRDefault="007942D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8E240E" w:rsidR="00077B44"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44F3E9"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0676D7"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F751C5"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46037D"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86A59E"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B43E4F"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EEB15B" w:rsidR="00930A31"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Page 1- amendment in the title of study protoco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E7EF22" w:rsidR="00077B44"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F099B8" w:rsidR="00077B44" w:rsidRPr="00930A31" w:rsidRDefault="007942D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649A8A" w:rsidR="00077B44" w:rsidRPr="00930A31" w:rsidRDefault="0098421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07065631" w14:textId="77777777" w:rsidR="00CC60EF" w:rsidRPr="00B730D1" w:rsidRDefault="00CC60EF" w:rsidP="00B730D1">
      <w:pPr>
        <w:pStyle w:val="Default"/>
        <w:spacing w:line="183" w:lineRule="atLeast"/>
        <w:jc w:val="both"/>
        <w:rPr>
          <w:rFonts w:ascii="Arial" w:hAnsi="Arial" w:cs="Arial"/>
          <w:color w:val="auto"/>
          <w:sz w:val="16"/>
          <w:szCs w:val="16"/>
          <w:lang w:val="da-DK"/>
        </w:rPr>
      </w:pPr>
    </w:p>
    <w:sectPr w:rsidR="00CC60EF"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207249" w14:textId="77777777" w:rsidR="00D13AC4" w:rsidRDefault="00D13AC4">
      <w:r>
        <w:separator/>
      </w:r>
    </w:p>
  </w:endnote>
  <w:endnote w:type="continuationSeparator" w:id="0">
    <w:p w14:paraId="1E4CE8DA" w14:textId="77777777" w:rsidR="00D13AC4" w:rsidRDefault="00D13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C15D3" w14:textId="77777777" w:rsidR="00D13AC4" w:rsidRDefault="00D13AC4">
      <w:r>
        <w:separator/>
      </w:r>
    </w:p>
  </w:footnote>
  <w:footnote w:type="continuationSeparator" w:id="0">
    <w:p w14:paraId="2E2FECA8" w14:textId="77777777" w:rsidR="00D13AC4" w:rsidRDefault="00D13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0AEE21F" w:rsidR="00947707" w:rsidRPr="00930A31" w:rsidRDefault="00B761B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D2CF48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C221D"/>
    <w:rsid w:val="004E7F64"/>
    <w:rsid w:val="005078EE"/>
    <w:rsid w:val="00550BF1"/>
    <w:rsid w:val="0059028D"/>
    <w:rsid w:val="005979B8"/>
    <w:rsid w:val="00640172"/>
    <w:rsid w:val="006A1A99"/>
    <w:rsid w:val="006E5FE2"/>
    <w:rsid w:val="006F3BA6"/>
    <w:rsid w:val="00726794"/>
    <w:rsid w:val="0077253C"/>
    <w:rsid w:val="007942DE"/>
    <w:rsid w:val="008354E6"/>
    <w:rsid w:val="008412D5"/>
    <w:rsid w:val="0085238E"/>
    <w:rsid w:val="00875D6A"/>
    <w:rsid w:val="008A3EAE"/>
    <w:rsid w:val="008A5FEB"/>
    <w:rsid w:val="008E2C91"/>
    <w:rsid w:val="00930A31"/>
    <w:rsid w:val="00947707"/>
    <w:rsid w:val="009827E5"/>
    <w:rsid w:val="00984218"/>
    <w:rsid w:val="0099765B"/>
    <w:rsid w:val="00A215D2"/>
    <w:rsid w:val="00A86593"/>
    <w:rsid w:val="00A96572"/>
    <w:rsid w:val="00AB79CE"/>
    <w:rsid w:val="00AE4BBD"/>
    <w:rsid w:val="00B51910"/>
    <w:rsid w:val="00B730D1"/>
    <w:rsid w:val="00B761B3"/>
    <w:rsid w:val="00C22710"/>
    <w:rsid w:val="00C50550"/>
    <w:rsid w:val="00CC60EF"/>
    <w:rsid w:val="00D13AC4"/>
    <w:rsid w:val="00D95D84"/>
    <w:rsid w:val="00DC4F19"/>
    <w:rsid w:val="00E324A8"/>
    <w:rsid w:val="00E66E3A"/>
    <w:rsid w:val="00EB610E"/>
    <w:rsid w:val="00EC10FF"/>
    <w:rsid w:val="00F3487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037</Words>
  <Characters>591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TER KWABENA FOSU</cp:lastModifiedBy>
  <cp:revision>4</cp:revision>
  <cp:lastPrinted>2020-11-24T03:02:00Z</cp:lastPrinted>
  <dcterms:created xsi:type="dcterms:W3CDTF">2025-03-11T23:34:00Z</dcterms:created>
  <dcterms:modified xsi:type="dcterms:W3CDTF">2025-03-12T00:07:00Z</dcterms:modified>
</cp:coreProperties>
</file>